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69162" w14:textId="77777777" w:rsidR="00B47972" w:rsidRPr="00AD16EB" w:rsidRDefault="00B47972" w:rsidP="00B479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B421D6" w14:textId="77777777" w:rsidR="00B47972" w:rsidRPr="00AD16EB" w:rsidRDefault="00B47972" w:rsidP="00B47972">
      <w:pPr>
        <w:pStyle w:val="Heading1"/>
        <w:spacing w:line="360" w:lineRule="auto"/>
        <w:rPr>
          <w:color w:val="000000" w:themeColor="text1"/>
        </w:rPr>
      </w:pPr>
      <w:r w:rsidRPr="00AD16EB">
        <w:rPr>
          <w:color w:val="000000" w:themeColor="text1"/>
        </w:rPr>
        <w:t>Appendix</w:t>
      </w:r>
    </w:p>
    <w:p w14:paraId="2A82E24A" w14:textId="77777777" w:rsidR="00B47972" w:rsidRPr="00FC55A4" w:rsidRDefault="00B47972" w:rsidP="00B47972">
      <w:pPr>
        <w:spacing w:after="120" w:line="360" w:lineRule="auto"/>
        <w:jc w:val="both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Factors affecting anxiety, depression, and stress in the 1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st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rvey     </w:t>
      </w:r>
      <w:r w:rsidRPr="00FC55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（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 = 3145</w:t>
      </w:r>
      <w:r w:rsidRPr="00FC55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；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±</w:t>
      </w:r>
      <w:proofErr w:type="gramStart"/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;n</w:t>
      </w:r>
      <w:proofErr w:type="gramEnd"/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%</w:t>
      </w:r>
      <w:r w:rsidRPr="00FC55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）</w:t>
      </w:r>
    </w:p>
    <w:tbl>
      <w:tblPr>
        <w:tblW w:w="13120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440"/>
        <w:gridCol w:w="1080"/>
        <w:gridCol w:w="1188"/>
        <w:gridCol w:w="1080"/>
        <w:gridCol w:w="1080"/>
        <w:gridCol w:w="1350"/>
        <w:gridCol w:w="1080"/>
        <w:gridCol w:w="1080"/>
        <w:gridCol w:w="1188"/>
        <w:gridCol w:w="1080"/>
        <w:gridCol w:w="1080"/>
      </w:tblGrid>
      <w:tr w:rsidR="00B47972" w:rsidRPr="00AD16EB" w14:paraId="2B410FEB" w14:textId="77777777" w:rsidTr="00A32CCB">
        <w:trPr>
          <w:trHeight w:val="20"/>
        </w:trPr>
        <w:tc>
          <w:tcPr>
            <w:tcW w:w="24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2FF8A9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636C0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34DD8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924583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/F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5928B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7B120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6F56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/F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5A5DC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CBD96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ess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6137C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/F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A515C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B47972" w:rsidRPr="00AD16EB" w14:paraId="2BB2A335" w14:textId="77777777" w:rsidTr="00A32CCB">
        <w:trPr>
          <w:trHeight w:val="20"/>
        </w:trPr>
        <w:tc>
          <w:tcPr>
            <w:tcW w:w="24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A0C6CD4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49B805A3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33BD2B8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B3C012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5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4804517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0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68B518A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6802FF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16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EBBDF8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87B39F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A6BF01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32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19E61B5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B47972" w:rsidRPr="00AD16EB" w14:paraId="6431AA25" w14:textId="77777777" w:rsidTr="00A32CCB">
        <w:trPr>
          <w:trHeight w:val="20"/>
        </w:trPr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2BE53E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6762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6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F0A9E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±3.3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B247E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7C311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75367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4±1.9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B6987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04F4E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337D8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6±1.6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62C44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10F91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3FFAF67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0593AC3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30253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7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1017F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2±3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74B4B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46146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8A26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5±1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F0664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91A83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EEEC5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1.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EDC5C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CA67D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4351C1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2F8D0A5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6915B1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7219A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4E897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4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FC486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71DF1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890EE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1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0ED7E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7D23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C46E5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6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C957A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51AA23E7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48306C1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A6EBA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AA97A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5±2.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8951A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0EB8B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D1ACD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±1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E04B7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BCA14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84C4D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±1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812D7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BA570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9A48C36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73025C5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-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25A9A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EADA5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2±3.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C61D0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5594C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3A59D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9±1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9526A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F8D28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EB2302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±1.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EE4C9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FC2F0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87FA07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8A3D2B4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-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D70A1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AC331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±3.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30951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D4020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5F61C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6±1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36B37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906B9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7D88D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9±1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F8081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5AF54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524B97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333BFDFA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0-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8B264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3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475B9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1±3.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9075E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073F6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177C1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±2.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00C1B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1391B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CB1C2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7±1.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05222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FBD4E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3A7E556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CEB6ECF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-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06C2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64921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3±3.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4672A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A822E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504D1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4±1.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AA3C5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DA301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73FC0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±1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98ADA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4AA4F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0FF657A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B15D7E7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08939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128CB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±3.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AD8DF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2D294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9496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±2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6272A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D643C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F3A0A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±1.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66312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7992B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AFF3B0D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0E4ED16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6830D2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25BB3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8CC98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1D47D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59FB9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15ACB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8EDE2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EDBF4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CF243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AC1DC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88</w:t>
            </w:r>
          </w:p>
        </w:tc>
      </w:tr>
      <w:tr w:rsidR="00B47972" w:rsidRPr="00AD16EB" w14:paraId="5CE6868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C8940CE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880BE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8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3E954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±3.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F1D3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4FC31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FC24C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9±1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1B641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DCC8E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146FB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9±1.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0E3D4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52CF4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D1BF622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2C39135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A65F8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AB2CC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±3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E2E3B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47514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06E50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4±1.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8DAA5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CBBEA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5E666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8±1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8B9E2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3E966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D8CA28A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74BE4998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urrent Resi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1A44DA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D04A1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B8427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2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DA49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2FCF0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254E2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34F50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A80D5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14A49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FBE4F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161B24DE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7445FCC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uhan, Hubei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1C02E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6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A74F8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4±3.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A3979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FB144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45F03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3±1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1E251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81770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C171E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3±1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3AD99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BB7F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F4BE1B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A621E09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Other cities in Hubei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26FA6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608DD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6±3.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2F58A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6A26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41254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1±2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3F9C5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5E5C8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10582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±1.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11762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ED93C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C35FD27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D1ECC79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ther provinces and citi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97282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EB629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9±3.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32043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D85EC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B936D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6±1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79863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1E909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9EF6C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1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6E3A6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C2B8B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EAC60D1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E3DC0EB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versea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1EEC0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51E81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5±3.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40A2F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BA142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A3542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00±2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E093B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90BA9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53E3A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50±1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51C74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57A6F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B47972" w:rsidRPr="00AD16EB" w14:paraId="6EA8C04C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60AEFAC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99405F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4760C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581A8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8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FF0A1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329B5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7D94D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8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C5010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C6725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1C6D6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5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9E22C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2FC13FE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AE6108E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lementary school or below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15F59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7CAD0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±1.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06BE5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C0A61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B0605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±1.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6D25A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4B348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2B720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±0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C2D6A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B1A98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11AEA4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3BCC8F3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Middle school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75D1D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EFF19F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6±3.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93E6C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0A512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D89A6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±2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A8AC6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EAA15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3D64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±1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491D1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ED0D0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788CEE9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709A092B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5EA7F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6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5F680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2±3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25D91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05077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FC331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±2.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41423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96F72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954B1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1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6EC38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506D9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2D386EF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6769C10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lle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4DB60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4C13F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±3.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A5B44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01FCA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4786D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8±1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0CA19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A04CF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B5662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2±1.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1D293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C2A8D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CC5453B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7EC6853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ster</w:t>
            </w:r>
            <w:proofErr w:type="gramEnd"/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degree and abov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6B086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2E1F8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±3.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7B414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84EB9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4F81D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8±1.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34B12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7C164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6F931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8±1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6A7F0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98B0D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3F6C64A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6FDBE74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802FB3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B2AB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66BCA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6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5F2C0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28E39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AF993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5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95441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613AC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18049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3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75B03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B47972" w:rsidRPr="00AD16EB" w14:paraId="0B2DC943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D21CC36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A430D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F1D63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1±3.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B39AF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4E307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A6C4A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3±1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D3697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823E3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9AB0F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±1.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83781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A25F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73C3D9D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768ED818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04F8D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CC491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3±3.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1C0B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DF32E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B0A65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7±1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E9B94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75038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1510C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3±1.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30BD9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E61EE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8810E69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3D1484A1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perated</w:t>
            </w:r>
            <w:proofErr w:type="spellEnd"/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/divorc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30F11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9E396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9±3.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0CFEC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971AB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E9CDE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0±2.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8DF44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E2542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C3A47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8±1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88BDD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E8012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6471196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A12926F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88805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AF950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5±2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F4A26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063A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031E3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6±1.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AA9F2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A9B64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C374D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6±1.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66909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C67A1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E3BCE52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F7A6EAD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F4C2C1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E0532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E2244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96AB5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37B92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C75F9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8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AA195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99F18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D364E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9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D2560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B47972" w:rsidRPr="00AD16EB" w14:paraId="08BF1101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766EFF6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dical staf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1097D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9E0D6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0±3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74799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695B8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E9944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7±1.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EA24C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92075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2F6F2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±1.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C875B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582CE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6F5F96D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4FC159A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n-medical staf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D57E4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3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5B232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±3.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600DE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01E0A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147E6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±1.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41E21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8AD6A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58E34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3±1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13561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DA4E2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23E3CAC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56EA5B7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Monthly income (Yuan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D80C29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5760F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2F453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7FEB6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76E21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CCD9D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CCB66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2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7FB12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BC873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9C964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39</w:t>
            </w:r>
          </w:p>
        </w:tc>
      </w:tr>
      <w:tr w:rsidR="00B47972" w:rsidRPr="00AD16EB" w14:paraId="2D98BFA1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78AA5744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E2CDA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F8E20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±3.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03F6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0B72B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3D5C9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8±1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15992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A0F23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77FBC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3±1.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038B3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00891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C5961D9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7FC4FC4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00-5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8CE89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C3F99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3±3.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4BF98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B1067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52BDB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2±2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44897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5B7E3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05DCD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3±1.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F634C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541FE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AA4B112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C0B95C0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01-10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7CD15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4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79159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±3.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3CE61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53E3B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53916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±1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FE504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59585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9E676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5±1.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F0F57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06A2E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1AF104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3B29ACB9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01-15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D3FCF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9D503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±3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1A89A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1F65F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97AB9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4±1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9DB6A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755B3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3852E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5±1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D205B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314EF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BDFE73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410569F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＞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D8020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D1BDF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±3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70E81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84D23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8228C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4±1.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624F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94988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ACDEE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±1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F0AFB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91F13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ACC407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7B5AB62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umber of cohabitan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7C7AE2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83175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23BD1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19528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7FC9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65FA8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.8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47ED6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6A2C6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3746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950AC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B47972" w:rsidRPr="00AD16EB" w14:paraId="69B57F07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8D15DC8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07B1F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43820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0±2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DF7DE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EF39A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8391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±1.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5EF5A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032F8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4263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8±1.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E72E1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E1563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C45422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72D723D4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86789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CE484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2±3.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B871F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F8C8D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3E2EF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±2.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9D409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C34F1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BE4A0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4±1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2B91A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7F0DE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DB53AA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8073625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-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B505D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AD6E6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3±3.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7258A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C132F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CD6EF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3±1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270B3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E7199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5CEC9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±1.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0C341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37DA0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BCAD1A6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C980444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E8784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3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59F70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±3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66C83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1AFB4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26E02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4±1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733B9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C326B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B1204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1±1.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314AC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0E39C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C97524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ED97EAF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Quarantine or no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DDCDF4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32BCF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8839D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1F5BA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0BBCD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58F75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14F60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2E6FC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84442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7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381C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B47972" w:rsidRPr="00AD16EB" w14:paraId="217F082F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43BD6DE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AEC62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3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F4DFA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8±3.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33B09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0AD59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B1E7C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±2.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15FEA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D8524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D9F57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5±1.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AAB77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4E076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8A1212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169C007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F894E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0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760D6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5±3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ED295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58EC2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67F79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4±1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9360B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F2DB5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D5B1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±1.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F4851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A2F51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A557F0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88114E2" w14:textId="77777777" w:rsidR="00B47972" w:rsidRPr="00FC55A4" w:rsidRDefault="00B47972" w:rsidP="00A32CCB">
            <w:pPr>
              <w:spacing w:after="0" w:line="360" w:lineRule="auto"/>
              <w:ind w:left="240" w:hangingChars="100" w:hanging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evel of atten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0ADB6B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90965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E4C58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.2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7B774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9CD74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FCC1B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.9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A0AFB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830E8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D1FAB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.4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8CCB0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1CCA249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CF6B491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gnificantly de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79D8A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7A0896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67±5.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A854FB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D1100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5FC2B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56±2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BDC3E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11D54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2EF22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70±2.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CD6A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94854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CACE02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1E9FA31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e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2FD4A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FE2D56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90±3.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1E2331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38FEA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8EC73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9±1.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7DE57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DA02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9B8F1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9±2.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CC9B6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728D8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A6AC21B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3F1FAC54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chang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22F80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929C8F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±2.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8CD644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04D10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D32B1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±1.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290AB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8DD86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B3452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±1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71A8C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6608C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09F1B0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CA57887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In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0D8A0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5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7587EA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±2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EBCD28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2A7DB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262EB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±1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DA52A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A2CC4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82BAF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±1.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4AADF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053E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0E4148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2DCED81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gnificantly in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9041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2A20E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±3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3DFE6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54FC8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6965D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3±1.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75DBC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7D2AE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EE2953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0±1.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84120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B4CB3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85EC8D3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8F4774D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isk of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91B345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971FE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B0BA5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.4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E95D0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A2523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3A150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.3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4574B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9BCC7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00340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.2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D96E0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60DCF67B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74B2F07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gnificantly de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57FA5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2C549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3.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B6156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5FBD2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E8458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±2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BF328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01C4E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EB885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±1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D9605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50FBE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8599E46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7E8A8A0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e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99B0B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1DCF0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2±3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9BF1E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9BBA6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4BD88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1.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BE0F8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66844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EDC0F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3±1.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113CB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53290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DCA030A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119CE20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chang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0594A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242A7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±2.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7D539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FBE12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F887B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±1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7AE0A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084AF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30D4D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4±1.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6270F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95397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FEE58C6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9E35FB1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DAC09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1B895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8±2.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71C88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275DD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4765F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±1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20317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166F8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C285D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±1.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942D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99661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96F074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5D0644B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gnificantly in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A46C3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D81AB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1±3.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86138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A7361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D2343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±2.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292BF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889FC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66C1E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±1.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2A8E1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9AF9D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C52F88A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3769FF6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mpact of daily lif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E35532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4814D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534B8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9.2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84427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F6CEB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63E84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8.6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D33B1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8FDEB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60E7A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4.0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A2E5B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47FBBAE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615B148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gnificantly de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3EE74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3A891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3.11±5.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AB424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1B6E4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6329D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06±2.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49A50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4BE72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EFFAF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29±2.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7BC53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4A005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BCF233A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F3E440E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e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C5848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7A3F2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56±4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D4BA2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F5D92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98CAD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3±2.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A9945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AD5E7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0EF62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9±1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05B24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94F03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0F2FC6F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4872DFB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chang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FBBBB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5D4AE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7±3.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0F374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C8F4A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5DFA7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1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5F6F1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36A65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984CA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6±1.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C1252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BAAFB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A77AFBE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24CAEDCA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11327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0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C95E5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2±3.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34ED0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76BD1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415CD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1.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92BDF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8F09E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7C5E0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±1.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2F19D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FF1FE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48A2311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C9DE92A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gnificantly incr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069B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7F639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0±3.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1C29D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7DE75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218E7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±1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6411C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0AB3E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A41F4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3±1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518EE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E4547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93FCD09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2700CFC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Self-perceived health stat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AECFCC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66C4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89E15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.7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9771D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F83D9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60CCC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4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9D148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2A8E3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9D91E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.3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F3ACF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0AAC1C3E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FA9A06B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irly health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7C140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3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18D3E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±3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86988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95D7F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8C15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8±2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255EC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B0F99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63F54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1.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C577A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8C8A8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CEE573D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7C421E9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55A1A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0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26DAA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±3.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A037B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85BCD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AA9D3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3±1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5CF17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A7159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F48C7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7±1.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BD6AB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B33B1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201ED68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E95AB6F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er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DE86E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7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EB4ED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0±3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3CB45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E07CA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1BBC5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1±1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15E22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91A5A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8C7C9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1±1.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956C6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6D5FD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95067D2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3EFD865F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healthy but live independentl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18D15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22CBF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70±2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F8B89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CF947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7E5D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7±2.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C30B2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8F2FC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27EA7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±1.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5B7C0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B2D2D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0E9714C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CAB8D3D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able to live independentl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56435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614B6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7±9.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9755A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BD1B2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C8090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7±5.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0E30A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6E111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91D08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67±3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F9C7F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78873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268ECDD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6AC62BA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ntal health help-seek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54459F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FFCC9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59736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.5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AE3F5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C0DA8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8C326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.4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77611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D4223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3286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.4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62B93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48E05E9F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3E53D1CC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und and tri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A44E2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57469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9±5.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3B3A6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3CB32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B18CF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±2.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791F7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B811B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8D31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±2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AD7A5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3C06D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F8CD354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629AC9DC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und but not tri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3EDD6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C19D0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3.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B0F34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70A7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DAB87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±2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E411F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92DF7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92DC4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±1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1A3F2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F68D0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2FA7D0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894278B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t found ye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BDB3D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AA4A9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39±3.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FBDE10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8304E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5FB36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±2.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72A47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1CB44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3D37C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±1.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9280C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63FD5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AF19535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1E9B0C2C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t looked f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2EC84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C632E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74±3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9B52A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BDE9B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BBFBA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±1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B21E4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40066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43307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8±1.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A7B0F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3C6B6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6D2A933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0F5C19C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 need to adju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114FB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5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2C1BB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0±3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2FF51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DAB41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3AF745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0±1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2CFF04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3FF3FA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7F882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1±1.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97064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D9926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22623AB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4AB1E876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Confirmed infected in personal network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2FD607" w14:textId="77777777" w:rsidR="00B47972" w:rsidRPr="00FC55A4" w:rsidRDefault="00B47972" w:rsidP="00A32CCB">
            <w:pPr>
              <w:spacing w:after="0"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32983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076A39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.7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82F588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1240B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4A86CD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5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222EC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696CFF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87514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9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45ADB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B47972" w:rsidRPr="00AD16EB" w14:paraId="286D7E8E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5C3316F5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04ABE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4413F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7±3.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BEAA0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8E547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4C4036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5±1.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483AA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FFB76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2C6307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±1.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DFF7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2ADD0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2A6154E" w14:textId="77777777" w:rsidTr="00A32CCB">
        <w:trPr>
          <w:trHeight w:val="20"/>
        </w:trPr>
        <w:tc>
          <w:tcPr>
            <w:tcW w:w="2440" w:type="dxa"/>
            <w:shd w:val="clear" w:color="auto" w:fill="auto"/>
            <w:noWrap/>
            <w:vAlign w:val="center"/>
          </w:tcPr>
          <w:p w14:paraId="0B9CC57C" w14:textId="77777777" w:rsidR="00B47972" w:rsidRPr="00FC55A4" w:rsidRDefault="00B47972" w:rsidP="00A32CCB">
            <w:pPr>
              <w:spacing w:after="0"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50ECD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7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9B59F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±3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D7FCE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0CFF9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B6BC2B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5±1.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5D95D1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491E63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1F7CEE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1.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087C72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9AEDEC" w14:textId="77777777" w:rsidR="00B47972" w:rsidRPr="00FC55A4" w:rsidRDefault="00B47972" w:rsidP="00A32C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88C2F5F" w14:textId="77777777" w:rsidR="00B47972" w:rsidRPr="00FC55A4" w:rsidRDefault="00B47972" w:rsidP="00B4797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02333E" w14:textId="77777777" w:rsidR="00B47972" w:rsidRPr="00FC55A4" w:rsidRDefault="00B47972" w:rsidP="00B47972">
      <w:pPr>
        <w:spacing w:after="120" w:line="36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Factors affecting anxiety, depression, and stress in </w:t>
      </w:r>
      <w:proofErr w:type="gramStart"/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 2</w:t>
      </w:r>
      <w:proofErr w:type="gramEnd"/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nd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rvey     </w:t>
      </w:r>
      <w:r w:rsidRPr="00FC55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（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 = 3814</w:t>
      </w:r>
      <w:r w:rsidRPr="00FC55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；</w:t>
      </w:r>
      <w:r w:rsidRPr="00FC5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±S ;n/%</w:t>
      </w:r>
      <w:r w:rsidRPr="00FC55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）</w:t>
      </w:r>
    </w:p>
    <w:tbl>
      <w:tblPr>
        <w:tblW w:w="12925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416"/>
        <w:gridCol w:w="1001"/>
        <w:gridCol w:w="1142"/>
        <w:gridCol w:w="1002"/>
        <w:gridCol w:w="1002"/>
        <w:gridCol w:w="1246"/>
        <w:gridCol w:w="1002"/>
        <w:gridCol w:w="1002"/>
        <w:gridCol w:w="1143"/>
        <w:gridCol w:w="1002"/>
        <w:gridCol w:w="1002"/>
      </w:tblGrid>
      <w:tr w:rsidR="00B47972" w:rsidRPr="00AD16EB" w14:paraId="3F859FD5" w14:textId="77777777" w:rsidTr="00A32CCB">
        <w:trPr>
          <w:trHeight w:val="230"/>
        </w:trPr>
        <w:tc>
          <w:tcPr>
            <w:tcW w:w="252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74A24D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83101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0DB51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EA5F6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/F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5A112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51349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5ACDB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/F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927E9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0EEE3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tress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D4ECB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/F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8A590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B47972" w:rsidRPr="00AD16EB" w14:paraId="773DE337" w14:textId="77777777" w:rsidTr="00A32CCB">
        <w:trPr>
          <w:trHeight w:val="230"/>
        </w:trPr>
        <w:tc>
          <w:tcPr>
            <w:tcW w:w="252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4517CD5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452EB1AC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2B62F97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F0905E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68332C5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E38771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273CBE3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605AF5B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1C903E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64B5AFC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0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292478E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4</w:t>
            </w:r>
          </w:p>
        </w:tc>
      </w:tr>
      <w:tr w:rsidR="00B47972" w:rsidRPr="00AD16EB" w14:paraId="5AC77F13" w14:textId="77777777" w:rsidTr="00A32CCB">
        <w:trPr>
          <w:trHeight w:val="230"/>
        </w:trPr>
        <w:tc>
          <w:tcPr>
            <w:tcW w:w="25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42BDE1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7B0ED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1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F45CF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2.5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9F3EE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3E0A1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155E0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2.5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C53EA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01A6A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62EC3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1.8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0C15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9BF9B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529AA87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262F271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FB9A2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56112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2.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DDD5F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66772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F5771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2.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E5C2F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750D8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954D8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1.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CD4C6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F8E30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6E35C19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A7FDEFA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99DFCF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2BCA8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04D3E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2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42870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44162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11B52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8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5F3F6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0F5E8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A954C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9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262EE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B47972" w:rsidRPr="00AD16EB" w14:paraId="5D231B8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B50D351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C7B90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11D28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2±2.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C74DF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07593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F78F2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2±2.8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3C47D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9C56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AA69D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1±2.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ABCD4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EDF02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F44A94C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6E4D514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-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CF267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03D15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2.5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83BBB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C5610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27311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±2.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921A8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0FFC6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534CC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±1.9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B4E85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43774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D8FF7C9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81FD122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-3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A6B70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C871C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±2.2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C241F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68F2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3A4EE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±2.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F27B9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7C313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77D66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4±1.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6910B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B2706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04DB148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721D354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40-4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B51A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9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C0CA8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9±2.5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279E1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E9104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23577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2±2.5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DFC6A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D5AF2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ACDF4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3±1.8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FD9F0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CA7DE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DAC5D84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F96FC3D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-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5764E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7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C713A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±2.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4B271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26B92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9AD2C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±2.2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96126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4D1D5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6C3CB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5±1.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633B8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F0C46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CAC46F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88C7B93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6DA27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FDECC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±2.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71171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8E7DF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82DBE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±2.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39E45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FAF7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F00A0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±1.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BE136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FA19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2C4562C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82C9DA6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A8AA44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98DF0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B1C23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8.8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74F00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28346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6F055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.9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2BF39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2C580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3A91B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.0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F3D1C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19D7505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712AD8BB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C97CC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9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C518C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±2.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54DB3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69D08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7189D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2.3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5C1929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22498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6BBE9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±1.7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7BC56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50E7B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A4A1D78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7433192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59332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5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0B4EE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51±2.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DFE76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BD970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572F3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4±2.7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BA7A9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FDBC2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2756E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1±2.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3E44C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E20E4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71A4E55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8596B9E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urrent Residenc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82833C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F171C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A6EF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.2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3D214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31E5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396C2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.2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F679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AE1CD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95C3E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.57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89D76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3049BB2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73BF5A3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uhan, Hubei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4B312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A87A5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9±2.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69E35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42B5D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46553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2.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3FF89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30C2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9CB61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3±1.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024E1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7AE25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D342BC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79CE28B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Other cities in Hubei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ABA42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C4FB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6±2.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EC8D4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F4E34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C0698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1±2.5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9CF2C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1A7FA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A00ED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5±1.9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6570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94BD7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2402503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57F998A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ther provinces and citi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323F8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8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BB728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5±2.4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24D10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74A1D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707AF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0±2.5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2AE7E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0F079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A23B8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1±1.8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D2EC4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BE72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9E23BC4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1D8C978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versea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B5D13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2815E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7±2.6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DD207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33AED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C6D20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4±2.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736C2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08A3F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87942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1±2.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4C3A7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6BE94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FC6AEC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71B8D5F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0B2DB6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E55B7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F193A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B96D5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A3907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EB2A7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C9A26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68FF1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0F313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DF90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</w:tr>
      <w:tr w:rsidR="00B47972" w:rsidRPr="00AD16EB" w14:paraId="3058C437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42CFA38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lementary school or below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87E09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C05E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4±3.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044C3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EC53C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5636C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0±3.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7F7EE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352AC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B6141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2.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2D985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3AF1B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986BE27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86C42AD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Middle school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46D8B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F5A81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6±2.4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3E8DF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D9102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4C7BE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4±2.3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3A5CC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0634E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28705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2±1.9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6B6F9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A4922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C77C555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139A08E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D13EE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6608A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6±2.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67542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1503D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40F92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8±2.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A2B01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4A76A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B636F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1.9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675CD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61D6B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AAFB158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9DA50B0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Colleg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5630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9ED3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2.4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34116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8D213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412C8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560B3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F8099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9538A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1.8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AA509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E3152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0C22904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1334294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ster</w:t>
            </w:r>
            <w:proofErr w:type="gramEnd"/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degree and abov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8DF7C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67D9E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6±2.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200E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E8511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7AC5E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±2.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E0708C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E7CC2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8FA75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2±1.6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13B72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6556D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5B63EA5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3AC31EE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044923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7676B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B6253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76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BFD40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34F65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DB487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78B7E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34FB1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9205F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9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FB8F5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B47972" w:rsidRPr="00AD16EB" w14:paraId="4231E3BA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B8DEB1B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810F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0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4BC10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38CE2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4AB41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EBE0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5±2.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0E6C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6A0F9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E4E93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1.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D31F1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5CC65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75E19C1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EFA348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BE16B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79D44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2.4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D270C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3E58B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DE421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3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995AF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44B3C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B22D5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1±1.7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823E3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9AAFF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0B734C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00EFEB2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parated/divorc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4DB6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63E84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6±2.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D3933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C446A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D7570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±2.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33542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30527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D90B5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±1.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947CC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83509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3F09763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F6F94AD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A76C0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E8B40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23±2.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4E6FF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2A3C4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568E8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88±2.8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A7007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C91E1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93F1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95±1.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A2E99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E77E9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F91D22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FEC88B5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455622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0609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AE1BF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72F48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1C6C5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74F20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7638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60BDA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580E0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1EE70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79</w:t>
            </w:r>
          </w:p>
        </w:tc>
      </w:tr>
      <w:tr w:rsidR="00B47972" w:rsidRPr="00AD16EB" w14:paraId="55010FC0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8372D0E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Medical staff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C84F9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A26E6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±2.4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73679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5A392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4FDF4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3519D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2CC9F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4CA43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1.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545385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8E167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36864D0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4C612E4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n-medical staff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CF7C0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9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D547F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1±2.4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37D15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679A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9D1A6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2.4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0B899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AB009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41547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1.8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51AC3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47F40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F03AB68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6F05DF9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nthly income (Yuan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51EE34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2C051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CB8EF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7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390E5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E92E8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AAA69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0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C6D05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347F3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021FF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1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90907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B47972" w:rsidRPr="00AD16EB" w14:paraId="62ADCB4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AD37DC2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8C788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F8D96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7±2.6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B89EF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B6D76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71447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2±2.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5C1A6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6D38A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23661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5±1.9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0F565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70425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B6D6497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05D8F75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00-5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555BB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AC37A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±2.4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DFAFA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63478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BCE5F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±2.4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CFAE7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64F4B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0D7A2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±1.8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15252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3F3F5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D3AFFC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EB8BDFC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01-10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5D512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00031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8357B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C97A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720FD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4±2.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D74C8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A0B11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B5859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±1.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D3808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F5654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180886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B743F5B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01-15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AF3E6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F9E60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5±2.2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FAC15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D7C07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FF158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±2.2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E9D1C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20C0A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8C14A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1.6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00E47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48AF7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377141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AFEA4C7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＞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041E5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0CC4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±2.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D574E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F1C0D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7EED1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±2.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5B4D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BDAFA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0903F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±1.6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EA1A8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09B52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2EDD965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A49E941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umber of cohabitant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86400D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53F99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9B82B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F213A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E996F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5211C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81873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2C329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9E02A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D8B03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</w:tr>
      <w:tr w:rsidR="00B47972" w:rsidRPr="00AD16EB" w14:paraId="189C416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9B9CB3D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B6AAF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C8B9D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8±2.6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8E423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8F6BB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24DBC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0±2.6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0FFD1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6D441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DA971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±1.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E3A26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D9263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A6F8C6A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D851CED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B37F2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21A07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2.5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167A0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55501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EE568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2.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7945A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726A7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6A54A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1.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3D8DB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7173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FE2D894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46A8CCF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-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A8B3E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2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0B2C9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2.4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BA7E1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84EF8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E61BC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C5A12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C41D8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AE6F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1±1.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FF4EA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798B5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1D033F4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C9B6F1F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02CB6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432CA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±2.4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13E50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45C41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7F6C1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2.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624C6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19DF0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8E516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1±1.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D4F2C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72451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F976393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B65F9DF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Quarantine or n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2FBEF1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BD291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DD8BC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473A6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97C8B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FB419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10DB8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C3C74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C0CFD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0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F1B41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</w:tr>
      <w:tr w:rsidR="00B47972" w:rsidRPr="00AD16EB" w14:paraId="2CAEACB1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DD3E13C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7484A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12BE6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±2.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207D2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6DBF9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5C0B4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2.5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2878B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AB852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201B5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4±1.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C66B5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11D1E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909385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423BBFF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EFFA3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5F860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1±2.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A6415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249AD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55F35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2.4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652F6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D7E08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CE572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2±1.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F2CD3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B75A2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E646C9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1C45792" w14:textId="77777777" w:rsidR="00B47972" w:rsidRPr="00FC55A4" w:rsidRDefault="00B47972" w:rsidP="00A32CCB">
            <w:pPr>
              <w:spacing w:line="360" w:lineRule="auto"/>
              <w:ind w:left="240" w:hangingChars="100" w:hanging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evel of atten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606BAE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0FE4C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C875C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.4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5BBBD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432CA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15105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.3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215F6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55E54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49E6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.67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1ACE2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7D601A15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7DA79BF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duced a l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17909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13223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73±2.7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14494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4C3D1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CFEDA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2±2.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DCDAC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C236F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C4B6A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0±2.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9FA1E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12B2B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A28B55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AD58985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duced a bi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0990C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03031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6±2.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99A3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31B10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60565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5±2.3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DD45C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CB055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99966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4±1.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2CC50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8FEA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65828A2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6C2CEA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 significant chang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7EF85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0B193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4±2.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D368D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69BE5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B91A2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0±2.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2E1E1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4642B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7A037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±1.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E4447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23B80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EFBF08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7F1B8FE3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d a bi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6BEAC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1AC31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1±2.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BBFBC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B830F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3AEB1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2±2.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5A95A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2BBA2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92250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0±1.7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A2EE0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92921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B8CC04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7248036C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d a l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B83A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B85C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1±2.7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BBB78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7C46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A7A18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2±2.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EC027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27944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713E9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±2.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7B00E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DF1DF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D9AD351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1BA3FB0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isk of infe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2A0434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EFFA6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6563F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6.3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B980F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95ED2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B703E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5.4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1E550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B063F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F757E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9.7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F38DF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614B574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7A98AF0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Reduced a l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44021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10EB3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73±2.7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1CAC6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0E6B7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3EA19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8±2.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C99EA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D9530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53EB6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57±1.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7A5B1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0502D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2DEA0DE5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261640B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duced a bi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47B48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5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E5007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±2.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4FF79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DA9A0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53B25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±2.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ECBB0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D08B3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7A53E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±1.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F17AA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FAC87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3E519D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723E3A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 significant chang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E1793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5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F46DB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1±1.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215EB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3C7C6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7CA1E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4±1.8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5B0C4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F1F97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FB708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±1.4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194E1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D5172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A35AE11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71E1B0F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d a bi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00FE3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266AA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3±1.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D6C2F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01607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DE383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5±1.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1FED1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D7C4B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A2FBF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±1.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A84DB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BAB81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BA9E3C3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86375E1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d a l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ADF8F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3475A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2±2.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92F07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20132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8B4D5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16±2.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22760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1663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025BD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1±1.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8A6BB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53748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71915C9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F939AC3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mpact of daily lif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A50C65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D96B9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004A4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7.99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2F67C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AC33A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464DA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9.1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1E048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A017A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B8BB2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9.8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F1DF8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6FAD4AE9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8658E65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duced a l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14926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407D5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67±2.9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152D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8DB7D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D2F92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70±3.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ACB6D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EF2AF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51711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21±2.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6D8F1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178DF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35E6767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61FD037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duced a bi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83CCA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50355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82±2.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1ADD1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A1764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436C5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83±2.7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A02A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9256A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1472F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0±1.9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8BE75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35E9F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1C9B46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17B1A1C1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No significant chang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97199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0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BDA3B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2±2.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3DEEC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FF3A7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71C03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±2.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E7DC9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075CA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7B83C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±1.5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7A8F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E6D6C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50598FC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21BC5A4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d a bi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79EAB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4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2E228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2±2.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F084A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1D665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ECCF0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0±2.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CE55A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B9682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DD4A4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6±1.6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7779C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87CE6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7EA8957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2CAE066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creased a lo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0F95A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EBFC8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2±2.7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43CC5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0304C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DAA0E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8±2.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5BA59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ED873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69740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7±2.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9597C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EC4F3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7C027A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47C2E23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lf-perceived health statu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02B813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5C960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F5792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3.89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36378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FDAFE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530E8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3.18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6165C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8A4C3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9A104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8.9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6E625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5E9830E0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71BF2A41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irly health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C4FCF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298B9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9±2.5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DCDCF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1704D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22978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4±2.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1B2E6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D090B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4BBDA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4±1.8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B68F7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AAE17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64827BB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F97E662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6DEB6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2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EBE7C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9±2.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2729E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7EC19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D5478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4±2.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25A3C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095A9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E452F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±1.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4F323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46E83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F07F199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0928F3EC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era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22670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D807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±2.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AB93A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4B43C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75182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±2.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2C02E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7852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FC18E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3±1.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53C6A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F80C9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4DB5D41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ECC2DE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healthy but live independent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0A076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C9F5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15±2.7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EA397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AC433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9B171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7±2.6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D1376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473BD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D0782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1±1.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9D8AF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E80A2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301967FC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E955896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Unable to live independent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74416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FD7D6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6±7.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C1D89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9E63A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61FF3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15±6.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88E35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86F5F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98181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09±4.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E1AB8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7D830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6BA56CF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9B6F581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ntal health help-seek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F5303A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47FD2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C7CA6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.05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ADFB8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97903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8522F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9.5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9C48E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A5D5E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0CE9A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.56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6C452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3E470AD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45309DD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und and tri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AE491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37B19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0±2.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A5598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678DB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B590B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6±2.8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7E468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65694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84FC1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5±1.9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C8181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51B98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10A90B4C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678C189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und but not tri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A58B4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DCC27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±2.6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1E08E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4786E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0F9D6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4±2.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16E69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99FF9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EEDC3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5±1.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82CF5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5A3B7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56B7A5ED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402310C4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t found ye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4704D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91C3E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5±2.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159BA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00758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A9E0E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1±2.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252F5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9521E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4153F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±1.9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3FBA9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E54C9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A3B8E5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5E655F1F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t looked fo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FF02EC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200FB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±2.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06F22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84E83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CD26E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1±2.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592F3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7675D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94109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4±1.7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4DA6B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01418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09A1E67A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9D17A12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 need to adjus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45012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49C4E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8±2.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13B14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85B99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2D3E1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1±2.4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B4556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3CD764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1FC6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2±1.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15F9A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161EA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2AF9B1F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23137D96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Confirmed infected in personal network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C59DDD" w14:textId="77777777" w:rsidR="00B47972" w:rsidRPr="00FC55A4" w:rsidRDefault="00B47972" w:rsidP="00A32CC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45EDD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C33B8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.16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CFC11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2FBD1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76E3F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.74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1554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5E3CAE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4A8BCB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.66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E1C78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﹤</w:t>
            </w: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7972" w:rsidRPr="00AD16EB" w14:paraId="7EE504BE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65DEC675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705A4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2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456071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±2.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919D6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51384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E9329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7±2.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47B907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92356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16C366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7±1.7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52EEE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A30ADF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972" w:rsidRPr="00AD16EB" w14:paraId="470CA717" w14:textId="77777777" w:rsidTr="00A32CCB">
        <w:trPr>
          <w:trHeight w:val="230"/>
        </w:trPr>
        <w:tc>
          <w:tcPr>
            <w:tcW w:w="2525" w:type="dxa"/>
            <w:shd w:val="clear" w:color="auto" w:fill="auto"/>
            <w:noWrap/>
            <w:vAlign w:val="center"/>
          </w:tcPr>
          <w:p w14:paraId="32F3F76B" w14:textId="77777777" w:rsidR="00B47972" w:rsidRPr="00FC55A4" w:rsidRDefault="00B47972" w:rsidP="00A32CCB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678A3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9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2EC26A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1±2.4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E5333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EA0B70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C58E59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1±2.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F2AAD2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9026DD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2FA768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C55A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9±1.8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360053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B724D5" w14:textId="77777777" w:rsidR="00B47972" w:rsidRPr="00FC55A4" w:rsidRDefault="00B47972" w:rsidP="00A32C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DDB9F9F" w14:textId="77777777" w:rsidR="000670FA" w:rsidRDefault="000670FA"/>
    <w:sectPr w:rsidR="000670FA" w:rsidSect="00B479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mbria"/>
    <w:charset w:val="00"/>
    <w:family w:val="roman"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C7250F"/>
    <w:multiLevelType w:val="multilevel"/>
    <w:tmpl w:val="50C725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972"/>
    <w:rsid w:val="000670FA"/>
    <w:rsid w:val="00B4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A436"/>
  <w15:chartTrackingRefBased/>
  <w15:docId w15:val="{FC0EECA4-2FC8-4E65-B4D9-25B83455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972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972"/>
    <w:pPr>
      <w:keepNext/>
      <w:keepLines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9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9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9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47972"/>
    <w:rPr>
      <w:rFonts w:ascii="Times New Roman" w:eastAsia="Times New Roman" w:hAnsi="Times New Roman" w:cs="Times New Roman"/>
      <w:b/>
      <w:bCs/>
      <w:kern w:val="44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479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4797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B47972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7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7972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47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47972"/>
    <w:rPr>
      <w:rFonts w:ascii="Segoe UI" w:eastAsiaTheme="minorEastAsia" w:hAnsi="Segoe UI" w:cs="Segoe UI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B47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B47972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B47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47972"/>
    <w:rPr>
      <w:rFonts w:eastAsiaTheme="minorEastAsia"/>
      <w:lang w:eastAsia="zh-CN"/>
    </w:rPr>
  </w:style>
  <w:style w:type="paragraph" w:styleId="TOC1">
    <w:name w:val="toc 1"/>
    <w:basedOn w:val="Normal"/>
    <w:next w:val="Normal"/>
    <w:uiPriority w:val="39"/>
    <w:unhideWhenUsed/>
    <w:qFormat/>
    <w:rsid w:val="00B47972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47972"/>
    <w:rPr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47972"/>
    <w:rPr>
      <w:rFonts w:eastAsiaTheme="minorEastAsia"/>
      <w:color w:val="595959" w:themeColor="text1" w:themeTint="A6"/>
      <w:spacing w:val="15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B479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B47972"/>
    <w:rPr>
      <w:rFonts w:eastAsiaTheme="minorEastAsia"/>
      <w:sz w:val="20"/>
      <w:szCs w:val="20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rsid w:val="00B47972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47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47972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B47972"/>
    <w:rPr>
      <w:rFonts w:eastAsiaTheme="minorEastAsia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4797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47972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B4797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B47972"/>
  </w:style>
  <w:style w:type="character" w:styleId="Hyperlink">
    <w:name w:val="Hyperlink"/>
    <w:basedOn w:val="DefaultParagraphFont"/>
    <w:uiPriority w:val="99"/>
    <w:unhideWhenUsed/>
    <w:qFormat/>
    <w:rsid w:val="00B479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7972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B4797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4797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qFormat/>
    <w:rsid w:val="00B47972"/>
  </w:style>
  <w:style w:type="character" w:customStyle="1" w:styleId="highlight">
    <w:name w:val="highlight"/>
    <w:basedOn w:val="DefaultParagraphFont"/>
    <w:qFormat/>
    <w:rsid w:val="00B47972"/>
  </w:style>
  <w:style w:type="paragraph" w:customStyle="1" w:styleId="1">
    <w:name w:val="修订1"/>
    <w:hidden/>
    <w:uiPriority w:val="99"/>
    <w:semiHidden/>
    <w:qFormat/>
    <w:rsid w:val="00B47972"/>
    <w:rPr>
      <w:rFonts w:eastAsiaTheme="minorEastAsia"/>
      <w:lang w:eastAsia="zh-CN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B47972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customStyle="1" w:styleId="msonormal0">
    <w:name w:val="msonormal"/>
    <w:basedOn w:val="Normal"/>
    <w:qFormat/>
    <w:rsid w:val="00B4797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qFormat/>
    <w:rsid w:val="00B47972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</w:rPr>
  </w:style>
  <w:style w:type="paragraph" w:customStyle="1" w:styleId="font6">
    <w:name w:val="font6"/>
    <w:basedOn w:val="Normal"/>
    <w:qFormat/>
    <w:rsid w:val="00B4797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Normal"/>
    <w:qFormat/>
    <w:rsid w:val="00B47972"/>
    <w:pPr>
      <w:spacing w:before="100" w:beforeAutospacing="1" w:after="100" w:afterAutospacing="1" w:line="240" w:lineRule="auto"/>
    </w:pPr>
    <w:rPr>
      <w:rFonts w:ascii="DengXian" w:eastAsia="DengXian" w:hAnsi="DengXian" w:cs="SimSun"/>
      <w:color w:val="000000"/>
      <w:sz w:val="18"/>
      <w:szCs w:val="18"/>
    </w:rPr>
  </w:style>
  <w:style w:type="paragraph" w:customStyle="1" w:styleId="xl66">
    <w:name w:val="xl66"/>
    <w:basedOn w:val="Normal"/>
    <w:qFormat/>
    <w:rsid w:val="00B47972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qFormat/>
    <w:rsid w:val="00B47972"/>
    <w:pPr>
      <w:shd w:val="clear" w:color="000000" w:fill="92D050"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xl69">
    <w:name w:val="xl69"/>
    <w:basedOn w:val="Normal"/>
    <w:qFormat/>
    <w:rsid w:val="00B47972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0">
    <w:name w:val="xl70"/>
    <w:basedOn w:val="Normal"/>
    <w:qFormat/>
    <w:rsid w:val="00B47972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1">
    <w:name w:val="xl71"/>
    <w:basedOn w:val="Normal"/>
    <w:qFormat/>
    <w:rsid w:val="00B47972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2">
    <w:name w:val="xl72"/>
    <w:basedOn w:val="Normal"/>
    <w:qFormat/>
    <w:rsid w:val="00B4797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3">
    <w:name w:val="xl73"/>
    <w:basedOn w:val="Normal"/>
    <w:qFormat/>
    <w:rsid w:val="00B4797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4">
    <w:name w:val="xl74"/>
    <w:basedOn w:val="Normal"/>
    <w:qFormat/>
    <w:rsid w:val="00B4797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5">
    <w:name w:val="xl75"/>
    <w:basedOn w:val="Normal"/>
    <w:qFormat/>
    <w:rsid w:val="00B4797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6">
    <w:name w:val="xl76"/>
    <w:basedOn w:val="Normal"/>
    <w:qFormat/>
    <w:rsid w:val="00B4797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7">
    <w:name w:val="xl77"/>
    <w:basedOn w:val="Normal"/>
    <w:qFormat/>
    <w:rsid w:val="00B4797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8">
    <w:name w:val="xl78"/>
    <w:basedOn w:val="Normal"/>
    <w:qFormat/>
    <w:rsid w:val="00B4797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79">
    <w:name w:val="xl79"/>
    <w:basedOn w:val="Normal"/>
    <w:qFormat/>
    <w:rsid w:val="00B4797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8"/>
      <w:szCs w:val="18"/>
    </w:rPr>
  </w:style>
  <w:style w:type="paragraph" w:customStyle="1" w:styleId="xl68">
    <w:name w:val="xl68"/>
    <w:basedOn w:val="Normal"/>
    <w:qFormat/>
    <w:rsid w:val="00B4797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B4797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B4797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B47972"/>
    <w:rPr>
      <w:rFonts w:ascii="Calibri" w:eastAsiaTheme="minorEastAsia" w:hAnsi="Calibri" w:cs="Calibri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B47972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47972"/>
    <w:rPr>
      <w:rFonts w:ascii="Calibri" w:eastAsiaTheme="minorEastAsia" w:hAnsi="Calibri" w:cs="Calibri"/>
      <w:lang w:eastAsia="zh-CN"/>
    </w:rPr>
  </w:style>
  <w:style w:type="paragraph" w:customStyle="1" w:styleId="2">
    <w:name w:val="修订2"/>
    <w:hidden/>
    <w:uiPriority w:val="99"/>
    <w:semiHidden/>
    <w:qFormat/>
    <w:rsid w:val="00B47972"/>
    <w:rPr>
      <w:rFonts w:eastAsiaTheme="minorEastAsia"/>
      <w:lang w:eastAsia="zh-CN"/>
    </w:rPr>
  </w:style>
  <w:style w:type="paragraph" w:customStyle="1" w:styleId="3">
    <w:name w:val="修订3"/>
    <w:hidden/>
    <w:uiPriority w:val="99"/>
    <w:semiHidden/>
    <w:qFormat/>
    <w:rsid w:val="00B47972"/>
    <w:pPr>
      <w:spacing w:after="0" w:line="240" w:lineRule="auto"/>
    </w:pPr>
    <w:rPr>
      <w:rFonts w:eastAsiaTheme="minorEastAsia"/>
      <w:lang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B47972"/>
    <w:rPr>
      <w:color w:val="605E5C"/>
      <w:shd w:val="clear" w:color="auto" w:fill="E1DFDD"/>
    </w:rPr>
  </w:style>
  <w:style w:type="paragraph" w:customStyle="1" w:styleId="MDPI13authornames">
    <w:name w:val="MDPI_1.3_authornames"/>
    <w:basedOn w:val="Normal"/>
    <w:next w:val="Normal"/>
    <w:qFormat/>
    <w:rsid w:val="00B4797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B4797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fontstyle01">
    <w:name w:val="fontstyle01"/>
    <w:rsid w:val="00B47972"/>
    <w:rPr>
      <w:rFonts w:ascii="URWPalladioL-Roma" w:hAnsi="URWPalladioL-Roma" w:hint="default"/>
      <w:color w:val="000000"/>
      <w:sz w:val="18"/>
      <w:szCs w:val="18"/>
    </w:rPr>
  </w:style>
  <w:style w:type="paragraph" w:customStyle="1" w:styleId="MDPI14history">
    <w:name w:val="MDPI_1.4_history"/>
    <w:basedOn w:val="Normal"/>
    <w:next w:val="Normal"/>
    <w:qFormat/>
    <w:rsid w:val="00B4797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97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7972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B47972"/>
  </w:style>
  <w:style w:type="character" w:customStyle="1" w:styleId="author-sup-separator">
    <w:name w:val="author-sup-separator"/>
    <w:basedOn w:val="DefaultParagraphFont"/>
    <w:rsid w:val="00B47972"/>
  </w:style>
  <w:style w:type="character" w:customStyle="1" w:styleId="comma">
    <w:name w:val="comma"/>
    <w:basedOn w:val="DefaultParagraphFont"/>
    <w:rsid w:val="00B47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359</Words>
  <Characters>7752</Characters>
  <Application>Microsoft Office Word</Application>
  <DocSecurity>0</DocSecurity>
  <Lines>64</Lines>
  <Paragraphs>18</Paragraphs>
  <ScaleCrop>false</ScaleCrop>
  <Company/>
  <LinksUpToDate>false</LinksUpToDate>
  <CharactersWithSpaces>9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sha</dc:creator>
  <cp:keywords/>
  <dc:description/>
  <cp:lastModifiedBy>Julia Musha</cp:lastModifiedBy>
  <cp:revision>1</cp:revision>
  <dcterms:created xsi:type="dcterms:W3CDTF">2021-03-08T16:39:00Z</dcterms:created>
  <dcterms:modified xsi:type="dcterms:W3CDTF">2021-03-08T16:40:00Z</dcterms:modified>
</cp:coreProperties>
</file>